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69F4A" w14:textId="77777777" w:rsidR="00060F67" w:rsidRPr="00656DDA" w:rsidRDefault="00060F67" w:rsidP="00060F67">
      <w:pPr>
        <w:pStyle w:val="RSCT05TableFootnotewithoutbottombar"/>
        <w:rPr>
          <w:rFonts w:cstheme="minorHAnsi"/>
          <w:bCs/>
          <w:i/>
          <w:iCs/>
        </w:rPr>
      </w:pPr>
      <w:r w:rsidRPr="00656DDA">
        <w:rPr>
          <w:rFonts w:cstheme="minorHAnsi"/>
          <w:b/>
        </w:rPr>
        <w:t>Table S</w:t>
      </w:r>
      <w:r w:rsidRPr="00656DDA">
        <w:rPr>
          <w:rFonts w:cstheme="minorHAnsi"/>
          <w:b/>
          <w:bCs/>
          <w:i/>
          <w:iCs/>
        </w:rPr>
        <w:fldChar w:fldCharType="begin"/>
      </w:r>
      <w:r w:rsidRPr="00656DDA">
        <w:rPr>
          <w:rFonts w:cstheme="minorHAnsi"/>
          <w:b/>
        </w:rPr>
        <w:instrText xml:space="preserve"> SEQ Table_S \* ARABIC </w:instrText>
      </w:r>
      <w:r w:rsidRPr="00656DDA">
        <w:rPr>
          <w:rFonts w:cstheme="minorHAnsi"/>
          <w:b/>
          <w:bCs/>
          <w:i/>
          <w:iCs/>
        </w:rPr>
        <w:fldChar w:fldCharType="separate"/>
      </w:r>
      <w:r w:rsidRPr="00656DDA">
        <w:rPr>
          <w:rFonts w:cstheme="minorHAnsi"/>
          <w:b/>
          <w:noProof/>
        </w:rPr>
        <w:t>5</w:t>
      </w:r>
      <w:r w:rsidRPr="00656DDA">
        <w:rPr>
          <w:rFonts w:cstheme="minorHAnsi"/>
          <w:b/>
          <w:bCs/>
          <w:i/>
          <w:iCs/>
        </w:rPr>
        <w:fldChar w:fldCharType="end"/>
      </w:r>
      <w:r w:rsidRPr="00656DDA">
        <w:rPr>
          <w:rFonts w:cstheme="minorHAnsi"/>
          <w:b/>
        </w:rPr>
        <w:t xml:space="preserve"> </w:t>
      </w:r>
      <w:r w:rsidRPr="00656DDA">
        <w:t>The effects of different combinations of storage (freezing) and filtering (200 nm) on the polydispersity index (PDI), the z-average (mean particle diameter of intensity size distribution), and the number mean (mean particle size of number-weighted size distribution) of in vitro mixed micellar fractions diluted in simulated intestinal fluid (SIF) directly after digestion (</w:t>
      </w:r>
      <w:r w:rsidRPr="00656DDA">
        <w:rPr>
          <w:b/>
        </w:rPr>
        <w:t>filtered</w:t>
      </w:r>
      <w:r w:rsidRPr="00656DDA">
        <w:t>), after freezing (</w:t>
      </w:r>
      <w:r w:rsidRPr="00656DDA">
        <w:rPr>
          <w:b/>
        </w:rPr>
        <w:t>filtered-frozen</w:t>
      </w:r>
      <w:r w:rsidRPr="00656DDA">
        <w:t>), or after freezing the unfiltered fraction, followed by filtration (</w:t>
      </w:r>
      <w:r w:rsidRPr="00656DDA">
        <w:rPr>
          <w:b/>
        </w:rPr>
        <w:t>frozen-filtered</w:t>
      </w:r>
      <w:r w:rsidRPr="00656DDA"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2"/>
        <w:gridCol w:w="1802"/>
        <w:gridCol w:w="2019"/>
        <w:gridCol w:w="2019"/>
      </w:tblGrid>
      <w:tr w:rsidR="00060F67" w:rsidRPr="00656DDA" w14:paraId="038137A9" w14:textId="77777777" w:rsidTr="00254451">
        <w:trPr>
          <w:trHeight w:val="570"/>
        </w:trPr>
        <w:tc>
          <w:tcPr>
            <w:tcW w:w="1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98E6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32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B802D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cellar Fraction measured in SIF</w:t>
            </w:r>
          </w:p>
        </w:tc>
      </w:tr>
      <w:tr w:rsidR="00060F67" w:rsidRPr="00656DDA" w14:paraId="58A93584" w14:textId="77777777" w:rsidTr="00254451">
        <w:trPr>
          <w:trHeight w:val="750"/>
        </w:trPr>
        <w:tc>
          <w:tcPr>
            <w:tcW w:w="1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104DF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49483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ed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23397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ltered-Frozen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20510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gramStart"/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ozen-Filtered</w:t>
            </w:r>
            <w:proofErr w:type="gramEnd"/>
          </w:p>
        </w:tc>
      </w:tr>
      <w:tr w:rsidR="00060F67" w:rsidRPr="00656DDA" w14:paraId="5A5344E1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E8C9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D12" w14:textId="77777777" w:rsidR="00060F67" w:rsidRPr="00656DDA" w:rsidRDefault="00060F67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94A9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1187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0F67" w:rsidRPr="00656DDA" w14:paraId="0E789D21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479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ood (</w:t>
            </w:r>
            <w:r w:rsidRPr="00656DDA">
              <w:rPr>
                <w:rFonts w:ascii="Calibri" w:hAnsi="Calibri" w:cs="Calibri"/>
                <w:i/>
                <w:iCs/>
                <w:color w:val="000000"/>
              </w:rPr>
              <w:t>INFOGEST 2.0</w:t>
            </w:r>
            <w:r w:rsidRPr="00656D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)</w:t>
            </w:r>
          </w:p>
        </w:tc>
        <w:tc>
          <w:tcPr>
            <w:tcW w:w="32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5ACF3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DI</w:t>
            </w:r>
          </w:p>
        </w:tc>
      </w:tr>
      <w:tr w:rsidR="00060F67" w:rsidRPr="00656DDA" w14:paraId="1013CB79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CF7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5F7E" w14:textId="77777777" w:rsidR="00060F67" w:rsidRPr="00656DDA" w:rsidRDefault="00060F67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1D7F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57DE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0F67" w:rsidRPr="00656DDA" w14:paraId="6BAB3345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30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ach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EC7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06 ± 0.02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3B4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32 ± 0.013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F150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54 ± 0.021</w:t>
            </w:r>
          </w:p>
        </w:tc>
      </w:tr>
      <w:tr w:rsidR="00060F67" w:rsidRPr="00656DDA" w14:paraId="6E73C7C8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A86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ach + olive oi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547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513 ± 0.04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364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813 ± 0.098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3AB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509 ± 0.030</w:t>
            </w:r>
          </w:p>
        </w:tc>
      </w:tr>
      <w:tr w:rsidR="00060F67" w:rsidRPr="00656DDA" w14:paraId="50AE9B7E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CEE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 cabbag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883F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29 ± 0.00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8E0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57 ± 0.042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A9C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16 ± 0.022 *</w:t>
            </w:r>
          </w:p>
        </w:tc>
      </w:tr>
      <w:tr w:rsidR="00060F67" w:rsidRPr="00656DDA" w14:paraId="0A482B5D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E5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 cabbage + olive oi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FE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60 ± 0.11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F51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542 ± 0.031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B76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439 ± 0.024 *</w:t>
            </w:r>
          </w:p>
        </w:tc>
      </w:tr>
      <w:tr w:rsidR="00060F67" w:rsidRPr="00656DDA" w14:paraId="6270BD5E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7B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 (empty digestion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883F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307 ± 0.04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7E6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71 ± 0.00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251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0.297 ± 0.048</w:t>
            </w:r>
          </w:p>
        </w:tc>
      </w:tr>
      <w:tr w:rsidR="00060F67" w:rsidRPr="00656DDA" w14:paraId="1C8EB83B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73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B02" w14:textId="77777777" w:rsidR="00060F67" w:rsidRPr="00656DDA" w:rsidRDefault="00060F67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0BBF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6724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0F67" w:rsidRPr="00656DDA" w14:paraId="6056FBEB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7558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87681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Z-Average [nm]</w:t>
            </w:r>
          </w:p>
        </w:tc>
      </w:tr>
      <w:tr w:rsidR="00060F67" w:rsidRPr="00656DDA" w14:paraId="78245C99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409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2B2" w14:textId="77777777" w:rsidR="00060F67" w:rsidRPr="00656DDA" w:rsidRDefault="00060F67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EDB2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A6FF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0F67" w:rsidRPr="00656DDA" w14:paraId="6EA4CB7D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33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ach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7579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5.2 </w:t>
            </w:r>
            <w:proofErr w:type="gramStart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±  9</w:t>
            </w:r>
            <w:proofErr w:type="gramEnd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6EC8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1.1 ±   2.7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E7F8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6.5 ± 13.8 </w:t>
            </w:r>
          </w:p>
        </w:tc>
      </w:tr>
      <w:tr w:rsidR="00060F67" w:rsidRPr="00656DDA" w14:paraId="3F515DB9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75A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ach + olive oi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F352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9.7 </w:t>
            </w:r>
            <w:proofErr w:type="gramStart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±  7</w:t>
            </w:r>
            <w:proofErr w:type="gramEnd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4E3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710.9 ± 88.6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052D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07.1 ±   5.5 *</w:t>
            </w:r>
          </w:p>
        </w:tc>
      </w:tr>
      <w:tr w:rsidR="00060F67" w:rsidRPr="00656DDA" w14:paraId="2E7B99C2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BE6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 cabbag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A4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7.5 </w:t>
            </w:r>
            <w:proofErr w:type="gramStart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±  6</w:t>
            </w:r>
            <w:proofErr w:type="gramEnd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DA84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76.8 ± 24.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76D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79.0 ± 21.9</w:t>
            </w:r>
          </w:p>
        </w:tc>
      </w:tr>
      <w:tr w:rsidR="00060F67" w:rsidRPr="00656DDA" w14:paraId="72AFCD95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64D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 cabbage + olive oi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51D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00.0 </w:t>
            </w:r>
            <w:proofErr w:type="gramStart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±  91</w:t>
            </w:r>
            <w:proofErr w:type="gramEnd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48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2.4 ± 38.4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FC61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04.6 ±   3.8 *</w:t>
            </w:r>
          </w:p>
        </w:tc>
      </w:tr>
      <w:tr w:rsidR="00060F67" w:rsidRPr="00656DDA" w14:paraId="6A2A3748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DBF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 (empty digestion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286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63.2 </w:t>
            </w:r>
            <w:proofErr w:type="gramStart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±  4</w:t>
            </w:r>
            <w:proofErr w:type="gramEnd"/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C3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54.0 ±   5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E620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75.8 ± 11.6</w:t>
            </w:r>
          </w:p>
        </w:tc>
      </w:tr>
      <w:tr w:rsidR="00060F67" w:rsidRPr="00656DDA" w14:paraId="427A5267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74E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8BC" w14:textId="77777777" w:rsidR="00060F67" w:rsidRPr="00656DDA" w:rsidRDefault="00060F67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2F45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1BAB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0F67" w:rsidRPr="00656DDA" w14:paraId="6428BBD8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06D1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A721E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mean [nm]</w:t>
            </w:r>
          </w:p>
        </w:tc>
      </w:tr>
      <w:tr w:rsidR="00060F67" w:rsidRPr="00656DDA" w14:paraId="5AD0FE95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A3C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EE53" w14:textId="77777777" w:rsidR="00060F67" w:rsidRPr="00656DDA" w:rsidRDefault="00060F67" w:rsidP="002544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DEA3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F00D" w14:textId="77777777" w:rsidR="00060F67" w:rsidRPr="00656DDA" w:rsidRDefault="00060F67" w:rsidP="002544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0F67" w:rsidRPr="00656DDA" w14:paraId="46F894CA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8E7F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ach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4FC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01.4 ±   52.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FE4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40.8 ± 50.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739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38.4 ± 46.1</w:t>
            </w:r>
          </w:p>
        </w:tc>
      </w:tr>
      <w:tr w:rsidR="00060F67" w:rsidRPr="00656DDA" w14:paraId="0401F512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67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ach + olive oi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225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5.4 ±     1.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788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70.0 ± 46.9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7D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4.6 ±   3.1</w:t>
            </w:r>
          </w:p>
        </w:tc>
      </w:tr>
      <w:tr w:rsidR="00060F67" w:rsidRPr="00656DDA" w14:paraId="700265B0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57BA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 cabbag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083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92.2 ±   24.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152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74.2 ± 17.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551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5.7 ± 29.2</w:t>
            </w:r>
          </w:p>
        </w:tc>
      </w:tr>
      <w:tr w:rsidR="00060F67" w:rsidRPr="00656DDA" w14:paraId="3E2FB10D" w14:textId="77777777" w:rsidTr="00254451">
        <w:trPr>
          <w:trHeight w:val="300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F2CC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d cabbage + olive oil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846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96.0 ± 113.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02B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9.3 ±   6.9 *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A2F7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6.3 ±   6.4 *</w:t>
            </w:r>
          </w:p>
        </w:tc>
      </w:tr>
      <w:tr w:rsidR="00060F67" w:rsidRPr="00656DDA" w14:paraId="2CF419C4" w14:textId="77777777" w:rsidTr="00254451">
        <w:trPr>
          <w:trHeight w:val="315"/>
        </w:trPr>
        <w:tc>
          <w:tcPr>
            <w:tcW w:w="1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246D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 (empty digestion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483C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60.5 ±   31.5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E915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97.5 ± 16.3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A8D0" w14:textId="77777777" w:rsidR="00060F67" w:rsidRPr="00656DDA" w:rsidRDefault="00060F67" w:rsidP="0025445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6DDA">
              <w:rPr>
                <w:rFonts w:ascii="Calibri" w:eastAsia="Times New Roman" w:hAnsi="Calibri" w:cs="Calibri"/>
                <w:color w:val="000000"/>
                <w:lang w:eastAsia="en-GB"/>
              </w:rPr>
              <w:t>100.8 ± 22.4</w:t>
            </w:r>
          </w:p>
        </w:tc>
      </w:tr>
    </w:tbl>
    <w:p w14:paraId="2B8D44C1" w14:textId="77777777" w:rsidR="00060F67" w:rsidRPr="00656DDA" w:rsidRDefault="00060F67" w:rsidP="00060F67">
      <w:pPr>
        <w:pStyle w:val="RSCT05TableFootnotewithoutbottombar"/>
      </w:pPr>
      <w:r w:rsidRPr="00656DDA">
        <w:t>Values are given as mean ± SD (n ≥ 6). Asterisk indicates significant difference (p&lt;0.05) compared to the “</w:t>
      </w:r>
      <w:r w:rsidRPr="00656DDA">
        <w:rPr>
          <w:b/>
        </w:rPr>
        <w:t>filtered</w:t>
      </w:r>
      <w:r w:rsidRPr="00656DDA">
        <w:t>” group</w:t>
      </w:r>
    </w:p>
    <w:p w14:paraId="0E541A57" w14:textId="77777777" w:rsidR="00672CD7" w:rsidRPr="00060F67" w:rsidRDefault="00672CD7">
      <w:pPr>
        <w:rPr>
          <w:lang w:val="en-GB"/>
        </w:rPr>
      </w:pPr>
    </w:p>
    <w:sectPr w:rsidR="00672CD7" w:rsidRPr="00060F67" w:rsidSect="000B7B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F67"/>
    <w:rsid w:val="000133B5"/>
    <w:rsid w:val="00060F67"/>
    <w:rsid w:val="000B7B69"/>
    <w:rsid w:val="00273625"/>
    <w:rsid w:val="00277713"/>
    <w:rsid w:val="002C6FC5"/>
    <w:rsid w:val="00672CD7"/>
    <w:rsid w:val="006A25F5"/>
    <w:rsid w:val="006B427C"/>
    <w:rsid w:val="006D229A"/>
    <w:rsid w:val="00735290"/>
    <w:rsid w:val="007456F6"/>
    <w:rsid w:val="009159B2"/>
    <w:rsid w:val="00916FBD"/>
    <w:rsid w:val="0094045D"/>
    <w:rsid w:val="00975986"/>
    <w:rsid w:val="00AB76B9"/>
    <w:rsid w:val="00AC58D9"/>
    <w:rsid w:val="00AE036A"/>
    <w:rsid w:val="00B96B3D"/>
    <w:rsid w:val="00BB6361"/>
    <w:rsid w:val="00C966E1"/>
    <w:rsid w:val="00CB4E1D"/>
    <w:rsid w:val="00CD2BAC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9E724"/>
  <w15:chartTrackingRefBased/>
  <w15:docId w15:val="{667C0BE6-C123-4C5F-9161-F788A93C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0F67"/>
    <w:pPr>
      <w:spacing w:line="360" w:lineRule="auto"/>
      <w:jc w:val="both"/>
    </w:pPr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/>
      <w:outlineLvl w:val="0"/>
    </w:pPr>
    <w:rPr>
      <w:rFonts w:eastAsiaTheme="majorEastAsia" w:cstheme="majorBidi"/>
      <w:b/>
      <w:sz w:val="4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0F67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0F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0F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0F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0F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0F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0F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0F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F6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F6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F6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0F6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0F6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0F6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0F67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0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0F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0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0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60F67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0F6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60F6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0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0F67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0F67"/>
    <w:rPr>
      <w:b/>
      <w:bCs/>
      <w:smallCaps/>
      <w:color w:val="0F4761" w:themeColor="accent1" w:themeShade="BF"/>
      <w:spacing w:val="5"/>
    </w:rPr>
  </w:style>
  <w:style w:type="paragraph" w:customStyle="1" w:styleId="RSCT05TableFootnotewithoutbottombar">
    <w:name w:val="RSC T05 Table Footnote without bottom bar"/>
    <w:basedOn w:val="Standard"/>
    <w:link w:val="RSCT05TableFootnotewithoutbottombarChar"/>
    <w:qFormat/>
    <w:rsid w:val="00060F67"/>
    <w:pPr>
      <w:keepLines/>
      <w:spacing w:before="120" w:line="200" w:lineRule="exact"/>
    </w:pPr>
    <w:rPr>
      <w:rFonts w:asciiTheme="minorHAnsi" w:eastAsia="Times New Roman" w:hAnsiTheme="minorHAnsi" w:cs="Times New Roman"/>
      <w:kern w:val="0"/>
      <w:sz w:val="15"/>
      <w:szCs w:val="20"/>
      <w:lang w:val="en-GB" w:eastAsia="en-GB"/>
      <w14:ligatures w14:val="none"/>
    </w:rPr>
  </w:style>
  <w:style w:type="character" w:customStyle="1" w:styleId="RSCT05TableFootnotewithoutbottombarChar">
    <w:name w:val="RSC T05 Table Footnote without bottom bar Char"/>
    <w:basedOn w:val="Absatz-Standardschriftart"/>
    <w:link w:val="RSCT05TableFootnotewithoutbottombar"/>
    <w:rsid w:val="00060F67"/>
    <w:rPr>
      <w:rFonts w:eastAsia="Times New Roman" w:cs="Times New Roman"/>
      <w:kern w:val="0"/>
      <w:sz w:val="15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Roman Will</cp:lastModifiedBy>
  <cp:revision>1</cp:revision>
  <dcterms:created xsi:type="dcterms:W3CDTF">2025-01-03T08:28:00Z</dcterms:created>
  <dcterms:modified xsi:type="dcterms:W3CDTF">2025-01-03T08:33:00Z</dcterms:modified>
</cp:coreProperties>
</file>